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C679" w14:textId="77777777" w:rsidR="00C97C39" w:rsidRPr="00C97C39" w:rsidRDefault="00C97C39" w:rsidP="00C97C39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it-IT"/>
        </w:rPr>
      </w:pPr>
      <w:r w:rsidRPr="00C97C3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it-IT"/>
        </w:rPr>
        <w:t>Supplementary Table S1. Final Electronic Search Strateg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3"/>
        <w:gridCol w:w="6265"/>
        <w:gridCol w:w="1095"/>
        <w:gridCol w:w="945"/>
      </w:tblGrid>
      <w:tr w:rsidR="00C97C39" w:rsidRPr="004C5CCB" w14:paraId="0E9DA1BD" w14:textId="77777777" w:rsidTr="005B444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AEC2E9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3B782BE7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Final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earch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Strategy</w:t>
            </w:r>
          </w:p>
        </w:tc>
        <w:tc>
          <w:tcPr>
            <w:tcW w:w="0" w:type="auto"/>
            <w:vAlign w:val="center"/>
            <w:hideMark/>
          </w:tcPr>
          <w:p w14:paraId="0C390CCC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Filters Applied</w:t>
            </w:r>
          </w:p>
        </w:tc>
        <w:tc>
          <w:tcPr>
            <w:tcW w:w="0" w:type="auto"/>
            <w:vAlign w:val="center"/>
            <w:hideMark/>
          </w:tcPr>
          <w:p w14:paraId="03AC935A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Records 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etrieved</w:t>
            </w:r>
            <w:proofErr w:type="spellEnd"/>
          </w:p>
        </w:tc>
      </w:tr>
      <w:tr w:rsidR="00C97C39" w:rsidRPr="004C5CCB" w14:paraId="6C80128B" w14:textId="77777777" w:rsidTr="005B44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52926C" w14:textId="77777777" w:rsidR="00C97C39" w:rsidRPr="004C5CCB" w:rsidRDefault="00C97C39" w:rsidP="005B44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ubMed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(MEDLINE)</w:t>
            </w:r>
          </w:p>
        </w:tc>
        <w:tc>
          <w:tcPr>
            <w:tcW w:w="0" w:type="auto"/>
            <w:vAlign w:val="center"/>
            <w:hideMark/>
          </w:tcPr>
          <w:p w14:paraId="0AC80D02" w14:textId="77777777" w:rsidR="00C97C39" w:rsidRPr="004C5CCB" w:rsidRDefault="00C97C39" w:rsidP="005B44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("sarcopenic obesity"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(sarcopenia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AND obesity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)) AND ("vitamin D"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cholecalciferol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ergocalciferol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calcifediol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calcitriol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] OR 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lfacalcidol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paricalcitol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resveratrol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"trans-resveratrol"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) AND (randomized controlled trial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t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randomized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placebo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ab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) NOT (review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t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 OR protocol[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])</w:t>
            </w:r>
          </w:p>
        </w:tc>
        <w:tc>
          <w:tcPr>
            <w:tcW w:w="0" w:type="auto"/>
            <w:vAlign w:val="center"/>
            <w:hideMark/>
          </w:tcPr>
          <w:p w14:paraId="37A7BC0D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umans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; RCT filter</w:t>
            </w:r>
          </w:p>
        </w:tc>
        <w:tc>
          <w:tcPr>
            <w:tcW w:w="0" w:type="auto"/>
            <w:vAlign w:val="center"/>
            <w:hideMark/>
          </w:tcPr>
          <w:p w14:paraId="38E60CA6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  <w:tr w:rsidR="00C97C39" w:rsidRPr="004C5CCB" w14:paraId="45C5B628" w14:textId="77777777" w:rsidTr="005B44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546153" w14:textId="77777777" w:rsidR="00C97C39" w:rsidRPr="004C5CCB" w:rsidRDefault="00C97C39" w:rsidP="005B44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28266653" w14:textId="77777777" w:rsidR="00C97C39" w:rsidRPr="004C5CCB" w:rsidRDefault="00C97C39" w:rsidP="005B44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ITLE-ABS-</w:t>
            </w:r>
            <w:proofErr w:type="gram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EY(</w:t>
            </w:r>
            <w:proofErr w:type="gram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("sarcopenic obesity" OR (sarcopenia AND obesity)) AND ("vitamin D" OR cholecalciferol OR ergocalciferol OR calcifediol OR calcitriol OR 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lfacalcidol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OR paricalcitol OR resveratrol OR "trans-resveratrol") AND (random* OR placebo)) AND DOCTYPE(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r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4304854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ticle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; 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domized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r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53B7FA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</w:tr>
      <w:tr w:rsidR="00C97C39" w:rsidRPr="004C5CCB" w14:paraId="62429A50" w14:textId="77777777" w:rsidTr="005B444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9E92F" w14:textId="77777777" w:rsidR="00C97C39" w:rsidRPr="004C5CCB" w:rsidRDefault="00C97C39" w:rsidP="005B44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C5C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Web of Science (Core Collection)</w:t>
            </w:r>
          </w:p>
        </w:tc>
        <w:tc>
          <w:tcPr>
            <w:tcW w:w="0" w:type="auto"/>
            <w:vAlign w:val="center"/>
            <w:hideMark/>
          </w:tcPr>
          <w:p w14:paraId="44A382F2" w14:textId="77777777" w:rsidR="00C97C39" w:rsidRPr="004C5CCB" w:rsidRDefault="00C97C39" w:rsidP="005B444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S</w:t>
            </w:r>
            <w:proofErr w:type="gram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=(</w:t>
            </w:r>
            <w:proofErr w:type="gram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("sarcopenic obesity" OR (sarcopenia AND obesity)) AND ("vitamin D" OR cholecalciferol OR ergocalciferol OR calcifediol OR calcitriol OR </w:t>
            </w: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lfacalcidol</w:t>
            </w:r>
            <w:proofErr w:type="spellEnd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OR paricalcitol OR resveratrol OR "trans-resveratrol") AND (randomized OR placebo))</w:t>
            </w:r>
          </w:p>
        </w:tc>
        <w:tc>
          <w:tcPr>
            <w:tcW w:w="0" w:type="auto"/>
            <w:vAlign w:val="center"/>
            <w:hideMark/>
          </w:tcPr>
          <w:p w14:paraId="4FE353B5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tic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0F1FC4" w14:textId="77777777" w:rsidR="00C97C39" w:rsidRPr="004C5CCB" w:rsidRDefault="00C97C39" w:rsidP="005B44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C5CC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</w:tr>
    </w:tbl>
    <w:p w14:paraId="3026CF6C" w14:textId="77777777" w:rsidR="00C97C39" w:rsidRDefault="00C97C39" w:rsidP="00C97C39">
      <w:pPr>
        <w:spacing w:after="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5BF02C56" w14:textId="77777777" w:rsidR="00C97C39" w:rsidRPr="0015255C" w:rsidRDefault="00C97C39" w:rsidP="00C97C39">
      <w:pPr>
        <w:spacing w:after="0" w:line="36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15255C">
        <w:rPr>
          <w:rFonts w:ascii="Times New Roman" w:hAnsi="Times New Roman" w:cs="Times New Roman"/>
          <w:sz w:val="20"/>
          <w:szCs w:val="20"/>
          <w:lang w:val="en-US"/>
        </w:rPr>
        <w:t>Searches were conducted from database inception to 31 January 2026. No date restrictions were applied. Syntax was adapted to each database platform. Title/abstract or topic field restrictions were used to ensure explicit capture of phenotype and intervention terms. Review articles and study protocols were excluded. Duplicate removal was performed prior to screening.</w:t>
      </w:r>
    </w:p>
    <w:p w14:paraId="27E1D1BC" w14:textId="77777777" w:rsidR="00C97C39" w:rsidRDefault="00C97C39" w:rsidP="00C97C39">
      <w:pPr>
        <w:spacing w:after="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0AF39AC7" w14:textId="77777777" w:rsidR="00CB01EA" w:rsidRPr="00C97C39" w:rsidRDefault="00CB01EA">
      <w:pPr>
        <w:rPr>
          <w:lang w:val="en-US"/>
        </w:rPr>
      </w:pPr>
    </w:p>
    <w:sectPr w:rsidR="00CB01EA" w:rsidRPr="00C97C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39"/>
    <w:rsid w:val="0025434F"/>
    <w:rsid w:val="00277A37"/>
    <w:rsid w:val="006933C0"/>
    <w:rsid w:val="00C97C39"/>
    <w:rsid w:val="00CB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76BD9"/>
  <w15:chartTrackingRefBased/>
  <w15:docId w15:val="{73F07812-7810-4838-8857-21F586C18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7C3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7</Characters>
  <Application>Microsoft Office Word</Application>
  <DocSecurity>0</DocSecurity>
  <Lines>10</Lines>
  <Paragraphs>2</Paragraphs>
  <ScaleCrop>false</ScaleCrop>
  <Company>Universita' degli Studi di Catania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Lucia</cp:lastModifiedBy>
  <cp:revision>4</cp:revision>
  <dcterms:created xsi:type="dcterms:W3CDTF">2026-02-22T17:18:00Z</dcterms:created>
  <dcterms:modified xsi:type="dcterms:W3CDTF">2026-02-22T17:19:00Z</dcterms:modified>
</cp:coreProperties>
</file>